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5155"/>
        <w:gridCol w:w="1438"/>
        <w:gridCol w:w="1429"/>
      </w:tblGrid>
      <w:tr>
        <w:trPr>
          <w:trHeight w:val="75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untry</w:t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equency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geria (10 Universities)</w:t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versité d'Alg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4</w:t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Batn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Blid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Bejai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Constantin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Ouargl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Sidi bel abbe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2" w:leader="none"/>
              </w:tabs>
              <w:rPr/>
            </w:pPr>
            <w:r>
              <w:rPr/>
              <w:t>University of Tlemce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versité d'Ora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versity of Algier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gypt (18 Universities)</w:t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October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7</w:t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n-shams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Azhar Assuit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-Azhar cairo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exandria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iut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zhar Damietta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ni-suif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iro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youm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sr University for science and tech0log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0ufia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ta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agazig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nha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fr elsheikh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soura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th Valley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ordan (5 Universities)</w:t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rdanian University of science and tech0log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3</w:t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rdon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’tah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Hashemite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rmouk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lestine (5 Universities)</w:t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-Quds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7</w:t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-Najah National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lamic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U (PALESTINE POLYTECHNIC UNIVERSITY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-Azha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dan (10 Universities)</w:t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fasher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3</w:t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Khartoum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gadarif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zaim Alazhr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hri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rary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ssala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le Valley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 sea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Gezir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yria (9 universities)</w:t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eppo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5</w:t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mascus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ma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rian 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 andalus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 Baath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tous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hreen Universit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ity of Kalamoo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67" w:hRule="atLeast"/>
        </w:trPr>
        <w:tc>
          <w:tcPr>
            <w:tcW w:w="6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 (57 Universities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8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22:13:00Z</dcterms:created>
  <dc:creator>حلمى رضا حلمى حامد بدر</dc:creator>
  <dc:description/>
  <cp:keywords/>
  <dc:language>en-US</dc:language>
  <cp:lastModifiedBy>cloudconvert_5</cp:lastModifiedBy>
  <dcterms:modified xsi:type="dcterms:W3CDTF">2021-12-04T23:57:00Z</dcterms:modified>
  <cp:revision>1</cp:revision>
  <dc:subject/>
  <dc:title/>
</cp:coreProperties>
</file>